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2430"/>
        <w:gridCol w:w="990"/>
        <w:gridCol w:w="990"/>
        <w:gridCol w:w="2671"/>
        <w:gridCol w:w="1185"/>
      </w:tblGrid>
      <w:tr w:rsidR="00685DE8" w:rsidRPr="00350F36" w14:paraId="17F56CA9" w14:textId="77777777" w:rsidTr="002E5BE6">
        <w:trPr>
          <w:tblHeader/>
          <w:jc w:val="center"/>
        </w:trPr>
        <w:tc>
          <w:tcPr>
            <w:tcW w:w="715" w:type="dxa"/>
          </w:tcPr>
          <w:p w14:paraId="3527DEED" w14:textId="6CA36F09" w:rsidR="00685DE8" w:rsidRPr="00685DE8" w:rsidRDefault="00685DE8" w:rsidP="00DA04A2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350F36">
              <w:rPr>
                <w:rFonts w:cs="Times New Roman"/>
                <w:b/>
                <w:sz w:val="18"/>
                <w:szCs w:val="18"/>
                <w:lang w:val="en-US"/>
              </w:rPr>
              <w:t>OPN</w:t>
            </w:r>
            <w:r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430" w:type="dxa"/>
          </w:tcPr>
          <w:p w14:paraId="55A00848" w14:textId="77777777" w:rsidR="00685DE8" w:rsidRPr="00350F36" w:rsidRDefault="00685DE8" w:rsidP="00DA04A2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b/>
                <w:sz w:val="18"/>
                <w:szCs w:val="18"/>
                <w:lang w:val="en-US"/>
              </w:rPr>
              <w:t xml:space="preserve">Operations description </w:t>
            </w:r>
          </w:p>
        </w:tc>
        <w:tc>
          <w:tcPr>
            <w:tcW w:w="990" w:type="dxa"/>
          </w:tcPr>
          <w:p w14:paraId="0A3FDBAD" w14:textId="3FB635D5" w:rsidR="00685DE8" w:rsidRPr="00350F36" w:rsidRDefault="00685DE8" w:rsidP="00DA04A2">
            <w:pPr>
              <w:spacing w:after="0" w:line="240" w:lineRule="auto"/>
              <w:rPr>
                <w:b/>
                <w:bCs/>
                <w:sz w:val="18"/>
                <w:szCs w:val="16"/>
                <w:lang w:val="en-US"/>
              </w:rPr>
            </w:pPr>
            <w:r w:rsidRPr="00E439ED">
              <w:rPr>
                <w:rFonts w:eastAsia="Calibri" w:cs="Times New Roman"/>
                <w:b/>
                <w:bCs/>
                <w:sz w:val="18"/>
                <w:szCs w:val="16"/>
                <w:lang w:val="en-US"/>
              </w:rPr>
              <w:t xml:space="preserve">Resource </w:t>
            </w:r>
          </w:p>
        </w:tc>
        <w:tc>
          <w:tcPr>
            <w:tcW w:w="990" w:type="dxa"/>
          </w:tcPr>
          <w:p w14:paraId="4F63D1F8" w14:textId="259C5145" w:rsidR="00685DE8" w:rsidRPr="00350F36" w:rsidRDefault="00685DE8" w:rsidP="00DA04A2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b/>
                <w:sz w:val="18"/>
                <w:szCs w:val="18"/>
                <w:lang w:val="en-US"/>
              </w:rPr>
              <w:t>Q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uantity</w:t>
            </w:r>
          </w:p>
        </w:tc>
        <w:tc>
          <w:tcPr>
            <w:tcW w:w="2671" w:type="dxa"/>
          </w:tcPr>
          <w:p w14:paraId="437AFB2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b/>
                <w:sz w:val="18"/>
                <w:szCs w:val="18"/>
                <w:lang w:val="en-US"/>
              </w:rPr>
              <w:t>Processing time distribution per resource</w:t>
            </w:r>
          </w:p>
        </w:tc>
        <w:tc>
          <w:tcPr>
            <w:tcW w:w="1185" w:type="dxa"/>
          </w:tcPr>
          <w:p w14:paraId="6000C0E8" w14:textId="77777777" w:rsidR="00685DE8" w:rsidRPr="00350F36" w:rsidRDefault="00685DE8" w:rsidP="00DA04A2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b/>
                <w:sz w:val="18"/>
                <w:szCs w:val="18"/>
                <w:lang w:val="en-US"/>
              </w:rPr>
              <w:t>Bundle size</w:t>
            </w:r>
          </w:p>
        </w:tc>
      </w:tr>
      <w:tr w:rsidR="00685DE8" w:rsidRPr="00350F36" w14:paraId="717D821A" w14:textId="77777777" w:rsidTr="002E5BE6">
        <w:trPr>
          <w:jc w:val="center"/>
        </w:trPr>
        <w:tc>
          <w:tcPr>
            <w:tcW w:w="715" w:type="dxa"/>
          </w:tcPr>
          <w:p w14:paraId="3D5643D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30" w:type="dxa"/>
          </w:tcPr>
          <w:p w14:paraId="3175950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Left flybox pressing</w:t>
            </w:r>
          </w:p>
        </w:tc>
        <w:tc>
          <w:tcPr>
            <w:tcW w:w="990" w:type="dxa"/>
          </w:tcPr>
          <w:p w14:paraId="487CE2CB" w14:textId="4C3C0F6F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90" w:type="dxa"/>
          </w:tcPr>
          <w:p w14:paraId="29C7D49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72338F8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3, 5.12, 5.9)</w:t>
            </w:r>
          </w:p>
        </w:tc>
        <w:tc>
          <w:tcPr>
            <w:tcW w:w="1185" w:type="dxa"/>
          </w:tcPr>
          <w:p w14:paraId="3F17073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044EA2AB" w14:textId="77777777" w:rsidTr="002E5BE6">
        <w:trPr>
          <w:jc w:val="center"/>
        </w:trPr>
        <w:tc>
          <w:tcPr>
            <w:tcW w:w="715" w:type="dxa"/>
          </w:tcPr>
          <w:p w14:paraId="76F5229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30" w:type="dxa"/>
          </w:tcPr>
          <w:p w14:paraId="353C101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uttonhole on Left flybox</w:t>
            </w:r>
          </w:p>
        </w:tc>
        <w:tc>
          <w:tcPr>
            <w:tcW w:w="990" w:type="dxa"/>
          </w:tcPr>
          <w:p w14:paraId="1EA52A53" w14:textId="3728F41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64B2756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D4EC8E9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.05 + ERLA (0.39, 6)</w:t>
            </w:r>
          </w:p>
        </w:tc>
        <w:tc>
          <w:tcPr>
            <w:tcW w:w="1185" w:type="dxa"/>
          </w:tcPr>
          <w:p w14:paraId="427E59F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8D39AE" w:rsidRPr="00350F36" w14:paraId="248FE659" w14:textId="77777777" w:rsidTr="002E5BE6">
        <w:trPr>
          <w:jc w:val="center"/>
        </w:trPr>
        <w:tc>
          <w:tcPr>
            <w:tcW w:w="715" w:type="dxa"/>
          </w:tcPr>
          <w:p w14:paraId="57C31B3D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430" w:type="dxa"/>
          </w:tcPr>
          <w:p w14:paraId="72F8D7F0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Left front rise overlock</w:t>
            </w:r>
          </w:p>
        </w:tc>
        <w:tc>
          <w:tcPr>
            <w:tcW w:w="990" w:type="dxa"/>
            <w:vMerge w:val="restart"/>
          </w:tcPr>
          <w:p w14:paraId="074D7EF4" w14:textId="5820B68B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F341A2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 w:rsidRPr="00F341A2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Merge w:val="restart"/>
          </w:tcPr>
          <w:p w14:paraId="21AEE5EA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4DB6FA34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 + 6.88 * BETA (1.95, 3.37)</w:t>
            </w:r>
          </w:p>
        </w:tc>
        <w:tc>
          <w:tcPr>
            <w:tcW w:w="1185" w:type="dxa"/>
          </w:tcPr>
          <w:p w14:paraId="7FA97F91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8D39AE" w:rsidRPr="00350F36" w14:paraId="5AA1242C" w14:textId="77777777" w:rsidTr="002E5BE6">
        <w:trPr>
          <w:jc w:val="center"/>
        </w:trPr>
        <w:tc>
          <w:tcPr>
            <w:tcW w:w="715" w:type="dxa"/>
          </w:tcPr>
          <w:p w14:paraId="3F84A3CC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30" w:type="dxa"/>
          </w:tcPr>
          <w:p w14:paraId="5E8C9D2D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Right front rise overlocks</w:t>
            </w:r>
          </w:p>
        </w:tc>
        <w:tc>
          <w:tcPr>
            <w:tcW w:w="990" w:type="dxa"/>
            <w:vMerge/>
          </w:tcPr>
          <w:p w14:paraId="3F68B885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</w:tcPr>
          <w:p w14:paraId="0DAD0B17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</w:tcPr>
          <w:p w14:paraId="428F22BC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.29 + ERLA (0.239, 5)</w:t>
            </w:r>
          </w:p>
        </w:tc>
        <w:tc>
          <w:tcPr>
            <w:tcW w:w="1185" w:type="dxa"/>
          </w:tcPr>
          <w:p w14:paraId="083454AD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85F42BC" w14:textId="77777777" w:rsidTr="002E5BE6">
        <w:trPr>
          <w:jc w:val="center"/>
        </w:trPr>
        <w:tc>
          <w:tcPr>
            <w:tcW w:w="715" w:type="dxa"/>
          </w:tcPr>
          <w:p w14:paraId="72F5961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30" w:type="dxa"/>
          </w:tcPr>
          <w:p w14:paraId="528B854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atch attach</w:t>
            </w:r>
          </w:p>
        </w:tc>
        <w:tc>
          <w:tcPr>
            <w:tcW w:w="990" w:type="dxa"/>
          </w:tcPr>
          <w:p w14:paraId="345474DC" w14:textId="0E07A3A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62218C9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71" w:type="dxa"/>
          </w:tcPr>
          <w:p w14:paraId="3C1B6DE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0 + 21 * BETA (0.856, 1.33)</w:t>
            </w:r>
          </w:p>
        </w:tc>
        <w:tc>
          <w:tcPr>
            <w:tcW w:w="1185" w:type="dxa"/>
          </w:tcPr>
          <w:p w14:paraId="0354D44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2E61130" w14:textId="77777777" w:rsidTr="002E5BE6">
        <w:trPr>
          <w:jc w:val="center"/>
        </w:trPr>
        <w:tc>
          <w:tcPr>
            <w:tcW w:w="715" w:type="dxa"/>
          </w:tcPr>
          <w:p w14:paraId="29901BF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30" w:type="dxa"/>
          </w:tcPr>
          <w:p w14:paraId="188C976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pocket flatlock</w:t>
            </w:r>
          </w:p>
        </w:tc>
        <w:tc>
          <w:tcPr>
            <w:tcW w:w="990" w:type="dxa"/>
          </w:tcPr>
          <w:p w14:paraId="42F35515" w14:textId="561D64CD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6CFACBF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6C6ECC6B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 + 4 * BETA (1.94, 2.74)</w:t>
            </w:r>
          </w:p>
        </w:tc>
        <w:tc>
          <w:tcPr>
            <w:tcW w:w="1185" w:type="dxa"/>
          </w:tcPr>
          <w:p w14:paraId="71A5060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8D39AE" w:rsidRPr="00350F36" w14:paraId="4EB2EA26" w14:textId="77777777" w:rsidTr="002E5BE6">
        <w:trPr>
          <w:trHeight w:val="242"/>
          <w:jc w:val="center"/>
        </w:trPr>
        <w:tc>
          <w:tcPr>
            <w:tcW w:w="715" w:type="dxa"/>
          </w:tcPr>
          <w:p w14:paraId="2F2E5101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30" w:type="dxa"/>
          </w:tcPr>
          <w:p w14:paraId="1EE662CA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pocket overlocks</w:t>
            </w:r>
          </w:p>
        </w:tc>
        <w:tc>
          <w:tcPr>
            <w:tcW w:w="990" w:type="dxa"/>
            <w:vMerge w:val="restart"/>
          </w:tcPr>
          <w:p w14:paraId="713B3167" w14:textId="60C549DB" w:rsidR="008D39AE" w:rsidRPr="008D39AE" w:rsidRDefault="008D39AE" w:rsidP="00DA04A2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Merge w:val="restart"/>
          </w:tcPr>
          <w:p w14:paraId="54F02FE6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1D6A716F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 + ERLA (0.555, 2)</w:t>
            </w:r>
          </w:p>
        </w:tc>
        <w:tc>
          <w:tcPr>
            <w:tcW w:w="1185" w:type="dxa"/>
          </w:tcPr>
          <w:p w14:paraId="178E71DD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8D39AE" w:rsidRPr="00350F36" w14:paraId="2F294CCA" w14:textId="77777777" w:rsidTr="002E5BE6">
        <w:trPr>
          <w:jc w:val="center"/>
        </w:trPr>
        <w:tc>
          <w:tcPr>
            <w:tcW w:w="715" w:type="dxa"/>
          </w:tcPr>
          <w:p w14:paraId="40CD9CDB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30" w:type="dxa"/>
          </w:tcPr>
          <w:p w14:paraId="2B074A5D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Right flybox overlock</w:t>
            </w:r>
          </w:p>
        </w:tc>
        <w:tc>
          <w:tcPr>
            <w:tcW w:w="990" w:type="dxa"/>
            <w:vMerge/>
          </w:tcPr>
          <w:p w14:paraId="534C5788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</w:tcPr>
          <w:p w14:paraId="495C80FC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</w:tcPr>
          <w:p w14:paraId="7CCD1D4F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.6 + LOGN (0.719, 0.418)</w:t>
            </w:r>
          </w:p>
        </w:tc>
        <w:tc>
          <w:tcPr>
            <w:tcW w:w="1185" w:type="dxa"/>
          </w:tcPr>
          <w:p w14:paraId="63EA50C4" w14:textId="4847E470" w:rsidR="008D39AE" w:rsidRPr="00350F36" w:rsidRDefault="00305E67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76D5689" w14:textId="77777777" w:rsidTr="002E5BE6">
        <w:trPr>
          <w:jc w:val="center"/>
        </w:trPr>
        <w:tc>
          <w:tcPr>
            <w:tcW w:w="715" w:type="dxa"/>
          </w:tcPr>
          <w:p w14:paraId="5E73B63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30" w:type="dxa"/>
          </w:tcPr>
          <w:p w14:paraId="1821B40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pocket attach</w:t>
            </w:r>
          </w:p>
        </w:tc>
        <w:tc>
          <w:tcPr>
            <w:tcW w:w="990" w:type="dxa"/>
          </w:tcPr>
          <w:p w14:paraId="0FA8F0FC" w14:textId="60CD76B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37B66E2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6CABB98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 + 11 * BETA (1.67, 1.67)</w:t>
            </w:r>
          </w:p>
        </w:tc>
        <w:tc>
          <w:tcPr>
            <w:tcW w:w="1185" w:type="dxa"/>
          </w:tcPr>
          <w:p w14:paraId="12F8A20C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5EEFDD58" w14:textId="77777777" w:rsidTr="002E5BE6">
        <w:trPr>
          <w:jc w:val="center"/>
        </w:trPr>
        <w:tc>
          <w:tcPr>
            <w:tcW w:w="715" w:type="dxa"/>
          </w:tcPr>
          <w:p w14:paraId="689DBE1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430" w:type="dxa"/>
          </w:tcPr>
          <w:p w14:paraId="0692E0B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pocket topstitch</w:t>
            </w:r>
          </w:p>
        </w:tc>
        <w:tc>
          <w:tcPr>
            <w:tcW w:w="990" w:type="dxa"/>
          </w:tcPr>
          <w:p w14:paraId="1281D915" w14:textId="45500D8B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1DABC2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5F71C83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0 + GAMM (1.44, 2.7)</w:t>
            </w:r>
          </w:p>
        </w:tc>
        <w:tc>
          <w:tcPr>
            <w:tcW w:w="1185" w:type="dxa"/>
          </w:tcPr>
          <w:p w14:paraId="2B1BA75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4B0932A8" w14:textId="77777777" w:rsidTr="002E5BE6">
        <w:trPr>
          <w:jc w:val="center"/>
        </w:trPr>
        <w:tc>
          <w:tcPr>
            <w:tcW w:w="715" w:type="dxa"/>
          </w:tcPr>
          <w:p w14:paraId="330B54E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430" w:type="dxa"/>
          </w:tcPr>
          <w:p w14:paraId="54C51D4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Right flybox attach</w:t>
            </w:r>
          </w:p>
        </w:tc>
        <w:tc>
          <w:tcPr>
            <w:tcW w:w="990" w:type="dxa"/>
          </w:tcPr>
          <w:p w14:paraId="17DD6037" w14:textId="2B2456C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7F0D575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3DDBC10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13, 20.7, 25)</w:t>
            </w:r>
          </w:p>
        </w:tc>
        <w:tc>
          <w:tcPr>
            <w:tcW w:w="1185" w:type="dxa"/>
          </w:tcPr>
          <w:p w14:paraId="3288F41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721B764C" w14:textId="77777777" w:rsidTr="002E5BE6">
        <w:trPr>
          <w:jc w:val="center"/>
        </w:trPr>
        <w:tc>
          <w:tcPr>
            <w:tcW w:w="715" w:type="dxa"/>
          </w:tcPr>
          <w:p w14:paraId="3AE92D2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430" w:type="dxa"/>
          </w:tcPr>
          <w:p w14:paraId="1E74F32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Left fly box tacking</w:t>
            </w:r>
          </w:p>
        </w:tc>
        <w:tc>
          <w:tcPr>
            <w:tcW w:w="990" w:type="dxa"/>
          </w:tcPr>
          <w:p w14:paraId="5A166857" w14:textId="2C21DC7F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41CEBDD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3354DD4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9 + WEIB (3.39, 2.09)</w:t>
            </w:r>
          </w:p>
        </w:tc>
        <w:tc>
          <w:tcPr>
            <w:tcW w:w="1185" w:type="dxa"/>
          </w:tcPr>
          <w:p w14:paraId="59BAE62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0790D869" w14:textId="77777777" w:rsidTr="002E5BE6">
        <w:trPr>
          <w:jc w:val="center"/>
        </w:trPr>
        <w:tc>
          <w:tcPr>
            <w:tcW w:w="715" w:type="dxa"/>
          </w:tcPr>
          <w:p w14:paraId="22963A8C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430" w:type="dxa"/>
          </w:tcPr>
          <w:p w14:paraId="7850C6E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Fly attach</w:t>
            </w:r>
          </w:p>
        </w:tc>
        <w:tc>
          <w:tcPr>
            <w:tcW w:w="990" w:type="dxa"/>
          </w:tcPr>
          <w:p w14:paraId="2954E910" w14:textId="2A14C39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19974E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77277ED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2.1 + GAMM (0.955, 3.94)</w:t>
            </w:r>
          </w:p>
        </w:tc>
        <w:tc>
          <w:tcPr>
            <w:tcW w:w="1185" w:type="dxa"/>
          </w:tcPr>
          <w:p w14:paraId="413ACB2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7F2EFA31" w14:textId="77777777" w:rsidTr="002E5BE6">
        <w:trPr>
          <w:jc w:val="center"/>
        </w:trPr>
        <w:tc>
          <w:tcPr>
            <w:tcW w:w="715" w:type="dxa"/>
          </w:tcPr>
          <w:p w14:paraId="5ACAF8E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430" w:type="dxa"/>
          </w:tcPr>
          <w:p w14:paraId="37BC928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Front prep bundling</w:t>
            </w:r>
          </w:p>
        </w:tc>
        <w:tc>
          <w:tcPr>
            <w:tcW w:w="990" w:type="dxa"/>
          </w:tcPr>
          <w:p w14:paraId="2A9D702A" w14:textId="799F33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90" w:type="dxa"/>
          </w:tcPr>
          <w:p w14:paraId="7701588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9AEB6C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 + 10 * BETA (1.27, 2.07)</w:t>
            </w:r>
          </w:p>
        </w:tc>
        <w:tc>
          <w:tcPr>
            <w:tcW w:w="1185" w:type="dxa"/>
          </w:tcPr>
          <w:p w14:paraId="0EA586B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3BC9012D" w14:textId="77777777" w:rsidTr="002E5BE6">
        <w:trPr>
          <w:jc w:val="center"/>
        </w:trPr>
        <w:tc>
          <w:tcPr>
            <w:tcW w:w="715" w:type="dxa"/>
          </w:tcPr>
          <w:p w14:paraId="48411B7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30" w:type="dxa"/>
          </w:tcPr>
          <w:p w14:paraId="04C79334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ack marking </w:t>
            </w:r>
          </w:p>
        </w:tc>
        <w:tc>
          <w:tcPr>
            <w:tcW w:w="990" w:type="dxa"/>
          </w:tcPr>
          <w:p w14:paraId="085762B3" w14:textId="6B86595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4188782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B771B3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 + 4.65 * BETA (1.55, 2.76)</w:t>
            </w:r>
          </w:p>
        </w:tc>
        <w:tc>
          <w:tcPr>
            <w:tcW w:w="1185" w:type="dxa"/>
          </w:tcPr>
          <w:p w14:paraId="135B975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0341725" w14:textId="77777777" w:rsidTr="002E5BE6">
        <w:trPr>
          <w:jc w:val="center"/>
        </w:trPr>
        <w:tc>
          <w:tcPr>
            <w:tcW w:w="715" w:type="dxa"/>
          </w:tcPr>
          <w:p w14:paraId="293EF3C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430" w:type="dxa"/>
          </w:tcPr>
          <w:p w14:paraId="6F1A669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ack patch pressing </w:t>
            </w:r>
          </w:p>
        </w:tc>
        <w:tc>
          <w:tcPr>
            <w:tcW w:w="990" w:type="dxa"/>
          </w:tcPr>
          <w:p w14:paraId="04B1C267" w14:textId="1C1F057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90" w:type="dxa"/>
          </w:tcPr>
          <w:p w14:paraId="6BDB91D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61768E9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3, 8.29, 9.73)</w:t>
            </w:r>
          </w:p>
        </w:tc>
        <w:tc>
          <w:tcPr>
            <w:tcW w:w="1185" w:type="dxa"/>
          </w:tcPr>
          <w:p w14:paraId="1C4A0F2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A4EDDCB" w14:textId="77777777" w:rsidTr="002E5BE6">
        <w:trPr>
          <w:jc w:val="center"/>
        </w:trPr>
        <w:tc>
          <w:tcPr>
            <w:tcW w:w="715" w:type="dxa"/>
          </w:tcPr>
          <w:p w14:paraId="4968C75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430" w:type="dxa"/>
          </w:tcPr>
          <w:p w14:paraId="53B38FA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ack patch attach</w:t>
            </w:r>
          </w:p>
        </w:tc>
        <w:tc>
          <w:tcPr>
            <w:tcW w:w="990" w:type="dxa"/>
          </w:tcPr>
          <w:p w14:paraId="48A9AC9C" w14:textId="6D20DD5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CCEB01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1045562B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0 + 11 * BETA (0.737, 0.96)</w:t>
            </w:r>
          </w:p>
        </w:tc>
        <w:tc>
          <w:tcPr>
            <w:tcW w:w="1185" w:type="dxa"/>
          </w:tcPr>
          <w:p w14:paraId="4F0768D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35DC7527" w14:textId="77777777" w:rsidTr="002E5BE6">
        <w:trPr>
          <w:jc w:val="center"/>
        </w:trPr>
        <w:tc>
          <w:tcPr>
            <w:tcW w:w="715" w:type="dxa"/>
          </w:tcPr>
          <w:p w14:paraId="6E9FAA1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430" w:type="dxa"/>
          </w:tcPr>
          <w:p w14:paraId="7E4CD2B3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Hip pocket cutting</w:t>
            </w:r>
          </w:p>
        </w:tc>
        <w:tc>
          <w:tcPr>
            <w:tcW w:w="990" w:type="dxa"/>
          </w:tcPr>
          <w:p w14:paraId="7B59256F" w14:textId="20D79D1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W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</w:tcPr>
          <w:p w14:paraId="6EBC0EE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3F941B5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3.17, 3.99, 7)</w:t>
            </w:r>
          </w:p>
        </w:tc>
        <w:tc>
          <w:tcPr>
            <w:tcW w:w="1185" w:type="dxa"/>
          </w:tcPr>
          <w:p w14:paraId="2FE9C2A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24981274" w14:textId="77777777" w:rsidTr="002E5BE6">
        <w:trPr>
          <w:jc w:val="center"/>
        </w:trPr>
        <w:tc>
          <w:tcPr>
            <w:tcW w:w="715" w:type="dxa"/>
          </w:tcPr>
          <w:p w14:paraId="65872AC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430" w:type="dxa"/>
          </w:tcPr>
          <w:p w14:paraId="0D8073A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Hip pocket overlocks</w:t>
            </w:r>
          </w:p>
        </w:tc>
        <w:tc>
          <w:tcPr>
            <w:tcW w:w="990" w:type="dxa"/>
          </w:tcPr>
          <w:p w14:paraId="1DCA449B" w14:textId="0E5099B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</w:tcPr>
          <w:p w14:paraId="2986545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15E36B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 + 3.83 * BETA (2.14, 3.14)</w:t>
            </w:r>
          </w:p>
        </w:tc>
        <w:tc>
          <w:tcPr>
            <w:tcW w:w="1185" w:type="dxa"/>
          </w:tcPr>
          <w:p w14:paraId="3666E62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A9431B1" w14:textId="77777777" w:rsidTr="002E5BE6">
        <w:trPr>
          <w:jc w:val="center"/>
        </w:trPr>
        <w:tc>
          <w:tcPr>
            <w:tcW w:w="715" w:type="dxa"/>
          </w:tcPr>
          <w:p w14:paraId="7908AD0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30" w:type="dxa"/>
          </w:tcPr>
          <w:p w14:paraId="5CE2CAEB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Hip flap folding </w:t>
            </w:r>
          </w:p>
        </w:tc>
        <w:tc>
          <w:tcPr>
            <w:tcW w:w="990" w:type="dxa"/>
          </w:tcPr>
          <w:p w14:paraId="412FC4C5" w14:textId="0F46134A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35A4BDD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C1431A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4.77, 0.65)</w:t>
            </w:r>
          </w:p>
        </w:tc>
        <w:tc>
          <w:tcPr>
            <w:tcW w:w="1185" w:type="dxa"/>
          </w:tcPr>
          <w:p w14:paraId="7DC0DAB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3751D802" w14:textId="77777777" w:rsidTr="002E5BE6">
        <w:trPr>
          <w:jc w:val="center"/>
        </w:trPr>
        <w:tc>
          <w:tcPr>
            <w:tcW w:w="715" w:type="dxa"/>
          </w:tcPr>
          <w:p w14:paraId="5243339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430" w:type="dxa"/>
          </w:tcPr>
          <w:p w14:paraId="771EC4A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utton Hole on hip flap</w:t>
            </w:r>
          </w:p>
        </w:tc>
        <w:tc>
          <w:tcPr>
            <w:tcW w:w="990" w:type="dxa"/>
          </w:tcPr>
          <w:p w14:paraId="6F62EA63" w14:textId="0E5EA9B8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6D102ED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0E0DEC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.55 + GAMM (0.194, 5.47)</w:t>
            </w:r>
          </w:p>
        </w:tc>
        <w:tc>
          <w:tcPr>
            <w:tcW w:w="1185" w:type="dxa"/>
          </w:tcPr>
          <w:p w14:paraId="6DCEF31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0936478" w14:textId="77777777" w:rsidTr="002E5BE6">
        <w:trPr>
          <w:jc w:val="center"/>
        </w:trPr>
        <w:tc>
          <w:tcPr>
            <w:tcW w:w="715" w:type="dxa"/>
          </w:tcPr>
          <w:p w14:paraId="59D8A65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2430" w:type="dxa"/>
          </w:tcPr>
          <w:p w14:paraId="6772E4E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Hip flap runstitch </w:t>
            </w:r>
          </w:p>
        </w:tc>
        <w:tc>
          <w:tcPr>
            <w:tcW w:w="990" w:type="dxa"/>
          </w:tcPr>
          <w:p w14:paraId="22B9B0E9" w14:textId="60A1B549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7CD318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5F1987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 + LOGN (2.72, 1.83)</w:t>
            </w:r>
          </w:p>
        </w:tc>
        <w:tc>
          <w:tcPr>
            <w:tcW w:w="1185" w:type="dxa"/>
          </w:tcPr>
          <w:p w14:paraId="20726B8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5E230E20" w14:textId="77777777" w:rsidTr="002E5BE6">
        <w:trPr>
          <w:jc w:val="center"/>
        </w:trPr>
        <w:tc>
          <w:tcPr>
            <w:tcW w:w="715" w:type="dxa"/>
          </w:tcPr>
          <w:p w14:paraId="11822E4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30" w:type="dxa"/>
          </w:tcPr>
          <w:p w14:paraId="4A37309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Hip flap turning </w:t>
            </w:r>
          </w:p>
        </w:tc>
        <w:tc>
          <w:tcPr>
            <w:tcW w:w="990" w:type="dxa"/>
          </w:tcPr>
          <w:p w14:paraId="3B3EC263" w14:textId="36B4894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0EF41FF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467A7A4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3.25, 0.551)</w:t>
            </w:r>
          </w:p>
        </w:tc>
        <w:tc>
          <w:tcPr>
            <w:tcW w:w="1185" w:type="dxa"/>
          </w:tcPr>
          <w:p w14:paraId="63B2D1A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2BA8B748" w14:textId="77777777" w:rsidTr="002E5BE6">
        <w:trPr>
          <w:jc w:val="center"/>
        </w:trPr>
        <w:tc>
          <w:tcPr>
            <w:tcW w:w="715" w:type="dxa"/>
          </w:tcPr>
          <w:p w14:paraId="01E1BC8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430" w:type="dxa"/>
          </w:tcPr>
          <w:p w14:paraId="4C09D41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Hip flap topstitches</w:t>
            </w:r>
          </w:p>
        </w:tc>
        <w:tc>
          <w:tcPr>
            <w:tcW w:w="990" w:type="dxa"/>
          </w:tcPr>
          <w:p w14:paraId="25AC4CEB" w14:textId="47029DB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7F4C56C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EA97B5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 + 5 * BETA (1.7, 1.88)</w:t>
            </w:r>
          </w:p>
        </w:tc>
        <w:tc>
          <w:tcPr>
            <w:tcW w:w="1185" w:type="dxa"/>
          </w:tcPr>
          <w:p w14:paraId="36EC8B4C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8D39AE" w:rsidRPr="00350F36" w14:paraId="25BE74D8" w14:textId="77777777" w:rsidTr="002E5BE6">
        <w:trPr>
          <w:jc w:val="center"/>
        </w:trPr>
        <w:tc>
          <w:tcPr>
            <w:tcW w:w="715" w:type="dxa"/>
          </w:tcPr>
          <w:p w14:paraId="028C0260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30" w:type="dxa"/>
          </w:tcPr>
          <w:p w14:paraId="5043DFB6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Hip flap attach</w:t>
            </w:r>
          </w:p>
        </w:tc>
        <w:tc>
          <w:tcPr>
            <w:tcW w:w="990" w:type="dxa"/>
            <w:vMerge w:val="restart"/>
          </w:tcPr>
          <w:p w14:paraId="173327CC" w14:textId="4A694F2B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vMerge w:val="restart"/>
          </w:tcPr>
          <w:p w14:paraId="7C034F38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26031141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  <w:vMerge w:val="restart"/>
          </w:tcPr>
          <w:p w14:paraId="5EB9B278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.45 + LOGN (1.44, 0.936)</w:t>
            </w:r>
          </w:p>
          <w:p w14:paraId="150086DB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9 + 10 * BETA (1.46, 1.46)</w:t>
            </w:r>
          </w:p>
        </w:tc>
        <w:tc>
          <w:tcPr>
            <w:tcW w:w="1185" w:type="dxa"/>
            <w:vMerge w:val="restart"/>
          </w:tcPr>
          <w:p w14:paraId="50422A31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  <w:p w14:paraId="15598134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D39AE" w:rsidRPr="00350F36" w14:paraId="1E9157F9" w14:textId="77777777" w:rsidTr="002E5BE6">
        <w:trPr>
          <w:jc w:val="center"/>
        </w:trPr>
        <w:tc>
          <w:tcPr>
            <w:tcW w:w="715" w:type="dxa"/>
          </w:tcPr>
          <w:p w14:paraId="16954ADA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430" w:type="dxa"/>
          </w:tcPr>
          <w:p w14:paraId="78655280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Hip pocket finish</w:t>
            </w:r>
          </w:p>
        </w:tc>
        <w:tc>
          <w:tcPr>
            <w:tcW w:w="990" w:type="dxa"/>
            <w:vMerge/>
          </w:tcPr>
          <w:p w14:paraId="7ADCF2D9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</w:tcPr>
          <w:p w14:paraId="3FDDC1E6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  <w:vMerge/>
          </w:tcPr>
          <w:p w14:paraId="39646F38" w14:textId="77777777" w:rsidR="008D39AE" w:rsidRPr="00350F36" w:rsidRDefault="008D39AE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</w:tcPr>
          <w:p w14:paraId="5D0B88F0" w14:textId="77777777" w:rsidR="008D39AE" w:rsidRPr="00350F36" w:rsidRDefault="008D39AE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85DE8" w:rsidRPr="00350F36" w14:paraId="673D08B9" w14:textId="77777777" w:rsidTr="002E5BE6">
        <w:trPr>
          <w:jc w:val="center"/>
        </w:trPr>
        <w:tc>
          <w:tcPr>
            <w:tcW w:w="715" w:type="dxa"/>
          </w:tcPr>
          <w:p w14:paraId="48E8BDC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430" w:type="dxa"/>
          </w:tcPr>
          <w:p w14:paraId="23C6533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ack prep bundling</w:t>
            </w:r>
          </w:p>
        </w:tc>
        <w:tc>
          <w:tcPr>
            <w:tcW w:w="990" w:type="dxa"/>
          </w:tcPr>
          <w:p w14:paraId="61EF2D34" w14:textId="450F0EB8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00B121D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66AD4D9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 + 2 * BETA (0.889, 0.968)</w:t>
            </w:r>
          </w:p>
        </w:tc>
        <w:tc>
          <w:tcPr>
            <w:tcW w:w="1185" w:type="dxa"/>
          </w:tcPr>
          <w:p w14:paraId="6B7449B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20F857D9" w14:textId="77777777" w:rsidTr="002E5BE6">
        <w:trPr>
          <w:jc w:val="center"/>
        </w:trPr>
        <w:tc>
          <w:tcPr>
            <w:tcW w:w="715" w:type="dxa"/>
          </w:tcPr>
          <w:p w14:paraId="2B84809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2430" w:type="dxa"/>
          </w:tcPr>
          <w:p w14:paraId="1546037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Front and back bundling </w:t>
            </w:r>
          </w:p>
        </w:tc>
        <w:tc>
          <w:tcPr>
            <w:tcW w:w="990" w:type="dxa"/>
          </w:tcPr>
          <w:p w14:paraId="0F319308" w14:textId="6DB48A79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90" w:type="dxa"/>
          </w:tcPr>
          <w:p w14:paraId="1ED831D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66FCD8C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 + 6.86 * BETA (1.18, 2.11)</w:t>
            </w:r>
          </w:p>
        </w:tc>
        <w:tc>
          <w:tcPr>
            <w:tcW w:w="1185" w:type="dxa"/>
          </w:tcPr>
          <w:p w14:paraId="0D16063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5219192C" w14:textId="77777777" w:rsidTr="002E5BE6">
        <w:trPr>
          <w:jc w:val="center"/>
        </w:trPr>
        <w:tc>
          <w:tcPr>
            <w:tcW w:w="715" w:type="dxa"/>
          </w:tcPr>
          <w:p w14:paraId="724EF5B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30" w:type="dxa"/>
          </w:tcPr>
          <w:p w14:paraId="5A34B40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seam overlock</w:t>
            </w:r>
          </w:p>
        </w:tc>
        <w:tc>
          <w:tcPr>
            <w:tcW w:w="990" w:type="dxa"/>
          </w:tcPr>
          <w:p w14:paraId="32132D8B" w14:textId="39093C55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</w:tcPr>
          <w:p w14:paraId="6EC0C11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73BC2B73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1.21, 0.115)</w:t>
            </w:r>
          </w:p>
        </w:tc>
        <w:tc>
          <w:tcPr>
            <w:tcW w:w="1185" w:type="dxa"/>
          </w:tcPr>
          <w:p w14:paraId="14DBDF7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142BCD13" w14:textId="77777777" w:rsidTr="002E5BE6">
        <w:trPr>
          <w:jc w:val="center"/>
        </w:trPr>
        <w:tc>
          <w:tcPr>
            <w:tcW w:w="715" w:type="dxa"/>
          </w:tcPr>
          <w:p w14:paraId="27E77C4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430" w:type="dxa"/>
          </w:tcPr>
          <w:p w14:paraId="7696D08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ide seam topstitch</w:t>
            </w:r>
          </w:p>
        </w:tc>
        <w:tc>
          <w:tcPr>
            <w:tcW w:w="990" w:type="dxa"/>
          </w:tcPr>
          <w:p w14:paraId="026B802D" w14:textId="7536600D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bookmarkStart w:id="0" w:name="_Hlk39720523"/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  <w:bookmarkEnd w:id="0"/>
          </w:p>
        </w:tc>
        <w:tc>
          <w:tcPr>
            <w:tcW w:w="990" w:type="dxa"/>
          </w:tcPr>
          <w:p w14:paraId="31E8892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40E1A6E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52, 0.747, 0.94)</w:t>
            </w:r>
          </w:p>
        </w:tc>
        <w:tc>
          <w:tcPr>
            <w:tcW w:w="1185" w:type="dxa"/>
          </w:tcPr>
          <w:p w14:paraId="2BCDE08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5E63B2E" w14:textId="77777777" w:rsidTr="002E5BE6">
        <w:trPr>
          <w:jc w:val="center"/>
        </w:trPr>
        <w:tc>
          <w:tcPr>
            <w:tcW w:w="715" w:type="dxa"/>
          </w:tcPr>
          <w:p w14:paraId="6F671B8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430" w:type="dxa"/>
          </w:tcPr>
          <w:p w14:paraId="619905A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point marking</w:t>
            </w:r>
          </w:p>
        </w:tc>
        <w:tc>
          <w:tcPr>
            <w:tcW w:w="990" w:type="dxa"/>
          </w:tcPr>
          <w:p w14:paraId="1914EFE1" w14:textId="420FD5D9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4A999A4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1BF92E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32 + 0.57 * BETA (0.889, 1.18)</w:t>
            </w:r>
          </w:p>
        </w:tc>
        <w:tc>
          <w:tcPr>
            <w:tcW w:w="1185" w:type="dxa"/>
          </w:tcPr>
          <w:p w14:paraId="2D73288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554E65A3" w14:textId="77777777" w:rsidTr="002E5BE6">
        <w:trPr>
          <w:jc w:val="center"/>
        </w:trPr>
        <w:tc>
          <w:tcPr>
            <w:tcW w:w="715" w:type="dxa"/>
          </w:tcPr>
          <w:p w14:paraId="5C791B6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30" w:type="dxa"/>
          </w:tcPr>
          <w:p w14:paraId="2D1DAB3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topstitch</w:t>
            </w:r>
          </w:p>
        </w:tc>
        <w:tc>
          <w:tcPr>
            <w:tcW w:w="990" w:type="dxa"/>
          </w:tcPr>
          <w:p w14:paraId="581DB9FA" w14:textId="748BBADF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5934764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4CAAA284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1 + ERLA (1.89, 2)</w:t>
            </w:r>
          </w:p>
        </w:tc>
        <w:tc>
          <w:tcPr>
            <w:tcW w:w="1185" w:type="dxa"/>
          </w:tcPr>
          <w:p w14:paraId="49296D2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0164DC85" w14:textId="77777777" w:rsidTr="002E5BE6">
        <w:trPr>
          <w:jc w:val="center"/>
        </w:trPr>
        <w:tc>
          <w:tcPr>
            <w:tcW w:w="715" w:type="dxa"/>
          </w:tcPr>
          <w:p w14:paraId="3B9DF59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430" w:type="dxa"/>
          </w:tcPr>
          <w:p w14:paraId="35E3270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Knee pocket tacking </w:t>
            </w:r>
          </w:p>
        </w:tc>
        <w:tc>
          <w:tcPr>
            <w:tcW w:w="990" w:type="dxa"/>
          </w:tcPr>
          <w:p w14:paraId="1C387612" w14:textId="2F8D036F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8C1AD2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591DB0F3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 + 3 * BETA (1.33, 1.75)</w:t>
            </w:r>
          </w:p>
        </w:tc>
        <w:tc>
          <w:tcPr>
            <w:tcW w:w="1185" w:type="dxa"/>
          </w:tcPr>
          <w:p w14:paraId="631A420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A157E8B" w14:textId="77777777" w:rsidTr="002E5BE6">
        <w:trPr>
          <w:jc w:val="center"/>
        </w:trPr>
        <w:tc>
          <w:tcPr>
            <w:tcW w:w="715" w:type="dxa"/>
          </w:tcPr>
          <w:p w14:paraId="156C8E1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2430" w:type="dxa"/>
          </w:tcPr>
          <w:p w14:paraId="0093F5E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Overlock</w:t>
            </w:r>
          </w:p>
        </w:tc>
        <w:tc>
          <w:tcPr>
            <w:tcW w:w="990" w:type="dxa"/>
          </w:tcPr>
          <w:p w14:paraId="1A2ADFE7" w14:textId="55DC0059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</w:tcPr>
          <w:p w14:paraId="014E158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B9CA5A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 + 4 * BETA (0.831, 2.05)</w:t>
            </w:r>
          </w:p>
        </w:tc>
        <w:tc>
          <w:tcPr>
            <w:tcW w:w="1185" w:type="dxa"/>
          </w:tcPr>
          <w:p w14:paraId="338AACD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12A05204" w14:textId="77777777" w:rsidTr="002E5BE6">
        <w:trPr>
          <w:jc w:val="center"/>
        </w:trPr>
        <w:tc>
          <w:tcPr>
            <w:tcW w:w="715" w:type="dxa"/>
          </w:tcPr>
          <w:p w14:paraId="55A4992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2430" w:type="dxa"/>
          </w:tcPr>
          <w:p w14:paraId="2694A964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hemming</w:t>
            </w:r>
          </w:p>
        </w:tc>
        <w:tc>
          <w:tcPr>
            <w:tcW w:w="990" w:type="dxa"/>
          </w:tcPr>
          <w:p w14:paraId="1841CE77" w14:textId="025C0CBA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344FE1E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779988D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 + 4 * BETA (1.41, 1.13)</w:t>
            </w:r>
          </w:p>
        </w:tc>
        <w:tc>
          <w:tcPr>
            <w:tcW w:w="1185" w:type="dxa"/>
          </w:tcPr>
          <w:p w14:paraId="5824B0D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57F8FCCF" w14:textId="77777777" w:rsidTr="002E5BE6">
        <w:trPr>
          <w:jc w:val="center"/>
        </w:trPr>
        <w:tc>
          <w:tcPr>
            <w:tcW w:w="715" w:type="dxa"/>
          </w:tcPr>
          <w:p w14:paraId="2B77223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430" w:type="dxa"/>
          </w:tcPr>
          <w:p w14:paraId="1469869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ironing</w:t>
            </w:r>
          </w:p>
        </w:tc>
        <w:tc>
          <w:tcPr>
            <w:tcW w:w="990" w:type="dxa"/>
          </w:tcPr>
          <w:p w14:paraId="51440B02" w14:textId="2060FA4A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Iron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press</w:t>
            </w:r>
          </w:p>
        </w:tc>
        <w:tc>
          <w:tcPr>
            <w:tcW w:w="990" w:type="dxa"/>
          </w:tcPr>
          <w:p w14:paraId="3997ECD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1466D1B9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8 + 5.78 * BETA (0.957, 1.06)</w:t>
            </w:r>
          </w:p>
        </w:tc>
        <w:tc>
          <w:tcPr>
            <w:tcW w:w="1185" w:type="dxa"/>
          </w:tcPr>
          <w:p w14:paraId="47886E3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68BBC816" w14:textId="77777777" w:rsidTr="002E5BE6">
        <w:trPr>
          <w:jc w:val="center"/>
        </w:trPr>
        <w:tc>
          <w:tcPr>
            <w:tcW w:w="715" w:type="dxa"/>
          </w:tcPr>
          <w:p w14:paraId="0607805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2430" w:type="dxa"/>
          </w:tcPr>
          <w:p w14:paraId="68D28B93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pocket attach</w:t>
            </w:r>
          </w:p>
        </w:tc>
        <w:tc>
          <w:tcPr>
            <w:tcW w:w="990" w:type="dxa"/>
          </w:tcPr>
          <w:p w14:paraId="25FB909A" w14:textId="436E9DA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9D91C6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3922A4A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88 + 0.92 * BETA (1.77, 1.96)</w:t>
            </w:r>
          </w:p>
        </w:tc>
        <w:tc>
          <w:tcPr>
            <w:tcW w:w="1185" w:type="dxa"/>
          </w:tcPr>
          <w:p w14:paraId="01139EB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0FC7B103" w14:textId="77777777" w:rsidTr="002E5BE6">
        <w:trPr>
          <w:jc w:val="center"/>
        </w:trPr>
        <w:tc>
          <w:tcPr>
            <w:tcW w:w="715" w:type="dxa"/>
          </w:tcPr>
          <w:p w14:paraId="06F7E16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2430" w:type="dxa"/>
          </w:tcPr>
          <w:p w14:paraId="6E8E7FC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flap folding</w:t>
            </w:r>
          </w:p>
        </w:tc>
        <w:tc>
          <w:tcPr>
            <w:tcW w:w="990" w:type="dxa"/>
          </w:tcPr>
          <w:p w14:paraId="4731A597" w14:textId="05A23BE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7944B70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5C2E6ED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.63 + 3.13 * BETA (3.89, 2.38)</w:t>
            </w:r>
          </w:p>
        </w:tc>
        <w:tc>
          <w:tcPr>
            <w:tcW w:w="1185" w:type="dxa"/>
          </w:tcPr>
          <w:p w14:paraId="7C60271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179FEBF3" w14:textId="77777777" w:rsidTr="002E5BE6">
        <w:trPr>
          <w:jc w:val="center"/>
        </w:trPr>
        <w:tc>
          <w:tcPr>
            <w:tcW w:w="715" w:type="dxa"/>
          </w:tcPr>
          <w:p w14:paraId="7ADE810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2430" w:type="dxa"/>
          </w:tcPr>
          <w:p w14:paraId="4509BC1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utton hole on knee flap</w:t>
            </w:r>
          </w:p>
        </w:tc>
        <w:tc>
          <w:tcPr>
            <w:tcW w:w="990" w:type="dxa"/>
          </w:tcPr>
          <w:p w14:paraId="6234A5DF" w14:textId="3BE0BD8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64FFE9A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48B4414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.27 + WEIB (1.21, 1.99)</w:t>
            </w:r>
          </w:p>
        </w:tc>
        <w:tc>
          <w:tcPr>
            <w:tcW w:w="1185" w:type="dxa"/>
          </w:tcPr>
          <w:p w14:paraId="463919C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21650BD9" w14:textId="77777777" w:rsidTr="002E5BE6">
        <w:trPr>
          <w:jc w:val="center"/>
        </w:trPr>
        <w:tc>
          <w:tcPr>
            <w:tcW w:w="715" w:type="dxa"/>
          </w:tcPr>
          <w:p w14:paraId="6D2B834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430" w:type="dxa"/>
          </w:tcPr>
          <w:p w14:paraId="3957DE89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flap runstitch</w:t>
            </w:r>
          </w:p>
        </w:tc>
        <w:tc>
          <w:tcPr>
            <w:tcW w:w="990" w:type="dxa"/>
          </w:tcPr>
          <w:p w14:paraId="6DADB8B1" w14:textId="37D4794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6F8294E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7F966A4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2.37, 3.81, 6.88)</w:t>
            </w:r>
          </w:p>
        </w:tc>
        <w:tc>
          <w:tcPr>
            <w:tcW w:w="1185" w:type="dxa"/>
          </w:tcPr>
          <w:p w14:paraId="48773CD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1A1703E1" w14:textId="77777777" w:rsidTr="002E5BE6">
        <w:trPr>
          <w:jc w:val="center"/>
        </w:trPr>
        <w:tc>
          <w:tcPr>
            <w:tcW w:w="715" w:type="dxa"/>
          </w:tcPr>
          <w:p w14:paraId="3C84493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430" w:type="dxa"/>
          </w:tcPr>
          <w:p w14:paraId="39F9A47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flap turning</w:t>
            </w:r>
          </w:p>
        </w:tc>
        <w:tc>
          <w:tcPr>
            <w:tcW w:w="990" w:type="dxa"/>
          </w:tcPr>
          <w:p w14:paraId="7AD7210A" w14:textId="6D3D755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2E53E89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640F506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4.02, 1.01)</w:t>
            </w:r>
          </w:p>
        </w:tc>
        <w:tc>
          <w:tcPr>
            <w:tcW w:w="1185" w:type="dxa"/>
          </w:tcPr>
          <w:p w14:paraId="3A8BA3C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3FEC2B54" w14:textId="77777777" w:rsidTr="002E5BE6">
        <w:trPr>
          <w:jc w:val="center"/>
        </w:trPr>
        <w:tc>
          <w:tcPr>
            <w:tcW w:w="715" w:type="dxa"/>
          </w:tcPr>
          <w:p w14:paraId="7FFC888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2430" w:type="dxa"/>
          </w:tcPr>
          <w:p w14:paraId="160DBECB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flap topstitch</w:t>
            </w:r>
          </w:p>
        </w:tc>
        <w:tc>
          <w:tcPr>
            <w:tcW w:w="990" w:type="dxa"/>
          </w:tcPr>
          <w:p w14:paraId="7C62C5F8" w14:textId="69CAFDDE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83BCF7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49923D6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 + 5.78 * BETA (0.903, 2.11)</w:t>
            </w:r>
          </w:p>
        </w:tc>
        <w:tc>
          <w:tcPr>
            <w:tcW w:w="1185" w:type="dxa"/>
          </w:tcPr>
          <w:p w14:paraId="0A497A7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685DE8" w:rsidRPr="00350F36" w14:paraId="24703468" w14:textId="77777777" w:rsidTr="002E5BE6">
        <w:trPr>
          <w:jc w:val="center"/>
        </w:trPr>
        <w:tc>
          <w:tcPr>
            <w:tcW w:w="715" w:type="dxa"/>
          </w:tcPr>
          <w:p w14:paraId="6247184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2430" w:type="dxa"/>
          </w:tcPr>
          <w:p w14:paraId="5C7AF85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Knee flap attach</w:t>
            </w:r>
          </w:p>
        </w:tc>
        <w:tc>
          <w:tcPr>
            <w:tcW w:w="990" w:type="dxa"/>
          </w:tcPr>
          <w:p w14:paraId="7F62BABA" w14:textId="2B7A0C49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90" w:type="dxa"/>
          </w:tcPr>
          <w:p w14:paraId="3A09E88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292991F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67, 1.04, 1.7)</w:t>
            </w:r>
          </w:p>
        </w:tc>
        <w:tc>
          <w:tcPr>
            <w:tcW w:w="1185" w:type="dxa"/>
          </w:tcPr>
          <w:p w14:paraId="3AD1F9F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1DBE9EDC" w14:textId="77777777" w:rsidTr="002E5BE6">
        <w:trPr>
          <w:jc w:val="center"/>
        </w:trPr>
        <w:tc>
          <w:tcPr>
            <w:tcW w:w="715" w:type="dxa"/>
          </w:tcPr>
          <w:p w14:paraId="7F9736E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2430" w:type="dxa"/>
          </w:tcPr>
          <w:p w14:paraId="6722DDF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ar tacking</w:t>
            </w:r>
          </w:p>
        </w:tc>
        <w:tc>
          <w:tcPr>
            <w:tcW w:w="990" w:type="dxa"/>
          </w:tcPr>
          <w:p w14:paraId="39A87705" w14:textId="04360FCF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0" w:type="dxa"/>
          </w:tcPr>
          <w:p w14:paraId="7E59F7E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5C88C01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1.25, 0.266)</w:t>
            </w:r>
          </w:p>
        </w:tc>
        <w:tc>
          <w:tcPr>
            <w:tcW w:w="1185" w:type="dxa"/>
          </w:tcPr>
          <w:p w14:paraId="053D5A5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72419BD2" w14:textId="77777777" w:rsidTr="002E5BE6">
        <w:trPr>
          <w:jc w:val="center"/>
        </w:trPr>
        <w:tc>
          <w:tcPr>
            <w:tcW w:w="715" w:type="dxa"/>
          </w:tcPr>
          <w:p w14:paraId="34E111B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430" w:type="dxa"/>
          </w:tcPr>
          <w:p w14:paraId="3970C73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ack rise overlocks</w:t>
            </w:r>
          </w:p>
        </w:tc>
        <w:tc>
          <w:tcPr>
            <w:tcW w:w="990" w:type="dxa"/>
          </w:tcPr>
          <w:p w14:paraId="61042D2D" w14:textId="33F529C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</w:tcPr>
          <w:p w14:paraId="606D836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6456EA7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26 + LOGN (0.185, 0.0881)</w:t>
            </w:r>
          </w:p>
        </w:tc>
        <w:tc>
          <w:tcPr>
            <w:tcW w:w="1185" w:type="dxa"/>
          </w:tcPr>
          <w:p w14:paraId="756D040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184C685D" w14:textId="77777777" w:rsidTr="002E5BE6">
        <w:trPr>
          <w:jc w:val="center"/>
        </w:trPr>
        <w:tc>
          <w:tcPr>
            <w:tcW w:w="715" w:type="dxa"/>
          </w:tcPr>
          <w:p w14:paraId="5A03C88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430" w:type="dxa"/>
          </w:tcPr>
          <w:p w14:paraId="5E313CB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ack rise Topstitch </w:t>
            </w:r>
          </w:p>
        </w:tc>
        <w:tc>
          <w:tcPr>
            <w:tcW w:w="990" w:type="dxa"/>
          </w:tcPr>
          <w:p w14:paraId="32394275" w14:textId="6084160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90" w:type="dxa"/>
          </w:tcPr>
          <w:p w14:paraId="7D675DC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185F5F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0.439, 0.0494)</w:t>
            </w:r>
          </w:p>
        </w:tc>
        <w:tc>
          <w:tcPr>
            <w:tcW w:w="1185" w:type="dxa"/>
          </w:tcPr>
          <w:p w14:paraId="0B38ACD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11F4B8C6" w14:textId="77777777" w:rsidTr="002E5BE6">
        <w:trPr>
          <w:jc w:val="center"/>
        </w:trPr>
        <w:tc>
          <w:tcPr>
            <w:tcW w:w="715" w:type="dxa"/>
          </w:tcPr>
          <w:p w14:paraId="464C811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430" w:type="dxa"/>
          </w:tcPr>
          <w:p w14:paraId="0001A55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ig loop matching </w:t>
            </w:r>
          </w:p>
        </w:tc>
        <w:tc>
          <w:tcPr>
            <w:tcW w:w="990" w:type="dxa"/>
          </w:tcPr>
          <w:p w14:paraId="6AC5E8FC" w14:textId="464D8E5D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77148F1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6AC1EA6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0.0663, 0.018)</w:t>
            </w:r>
          </w:p>
        </w:tc>
        <w:tc>
          <w:tcPr>
            <w:tcW w:w="1185" w:type="dxa"/>
          </w:tcPr>
          <w:p w14:paraId="2C49454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B939BB9" w14:textId="77777777" w:rsidTr="002E5BE6">
        <w:trPr>
          <w:jc w:val="center"/>
        </w:trPr>
        <w:tc>
          <w:tcPr>
            <w:tcW w:w="715" w:type="dxa"/>
          </w:tcPr>
          <w:p w14:paraId="74614BE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430" w:type="dxa"/>
          </w:tcPr>
          <w:p w14:paraId="53AAFF04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990" w:type="dxa"/>
          </w:tcPr>
          <w:p w14:paraId="0A2A10B2" w14:textId="285B69BE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1C2683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71" w:type="dxa"/>
          </w:tcPr>
          <w:p w14:paraId="3A23E5B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12 + 0.3 * BETA (2.89, 5.28)</w:t>
            </w:r>
          </w:p>
        </w:tc>
        <w:tc>
          <w:tcPr>
            <w:tcW w:w="1185" w:type="dxa"/>
          </w:tcPr>
          <w:p w14:paraId="0E303CA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55EA91C" w14:textId="77777777" w:rsidTr="002E5BE6">
        <w:trPr>
          <w:jc w:val="center"/>
        </w:trPr>
        <w:tc>
          <w:tcPr>
            <w:tcW w:w="715" w:type="dxa"/>
          </w:tcPr>
          <w:p w14:paraId="18C9E5D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430" w:type="dxa"/>
          </w:tcPr>
          <w:p w14:paraId="1484519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ig loop turning </w:t>
            </w:r>
          </w:p>
        </w:tc>
        <w:tc>
          <w:tcPr>
            <w:tcW w:w="990" w:type="dxa"/>
          </w:tcPr>
          <w:p w14:paraId="4C64E4FF" w14:textId="55F45D5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6F5CD3F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573C36B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07 + GAMM (0.0143, 7.47)</w:t>
            </w:r>
          </w:p>
        </w:tc>
        <w:tc>
          <w:tcPr>
            <w:tcW w:w="1185" w:type="dxa"/>
          </w:tcPr>
          <w:p w14:paraId="3C0C0D1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4E14DE03" w14:textId="77777777" w:rsidTr="002E5BE6">
        <w:trPr>
          <w:jc w:val="center"/>
        </w:trPr>
        <w:tc>
          <w:tcPr>
            <w:tcW w:w="715" w:type="dxa"/>
          </w:tcPr>
          <w:p w14:paraId="0B8A5FC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430" w:type="dxa"/>
          </w:tcPr>
          <w:p w14:paraId="56892F8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990" w:type="dxa"/>
          </w:tcPr>
          <w:p w14:paraId="244F113A" w14:textId="1AAD98BE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B14BA0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3531484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09 + 0.19 * BETA (1.78, 2)</w:t>
            </w:r>
          </w:p>
        </w:tc>
        <w:tc>
          <w:tcPr>
            <w:tcW w:w="1185" w:type="dxa"/>
          </w:tcPr>
          <w:p w14:paraId="3EAEAC4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13F8350" w14:textId="77777777" w:rsidTr="002E5BE6">
        <w:trPr>
          <w:jc w:val="center"/>
        </w:trPr>
        <w:tc>
          <w:tcPr>
            <w:tcW w:w="715" w:type="dxa"/>
          </w:tcPr>
          <w:p w14:paraId="1196035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430" w:type="dxa"/>
          </w:tcPr>
          <w:p w14:paraId="430AE9D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ig loop button hole</w:t>
            </w:r>
          </w:p>
        </w:tc>
        <w:tc>
          <w:tcPr>
            <w:tcW w:w="990" w:type="dxa"/>
          </w:tcPr>
          <w:p w14:paraId="33402CEA" w14:textId="10C9651A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085786A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0D5A2D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04, 0.055, 0.11)</w:t>
            </w:r>
          </w:p>
        </w:tc>
        <w:tc>
          <w:tcPr>
            <w:tcW w:w="1185" w:type="dxa"/>
          </w:tcPr>
          <w:p w14:paraId="3ED3DFD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BC58F23" w14:textId="77777777" w:rsidTr="002E5BE6">
        <w:trPr>
          <w:jc w:val="center"/>
        </w:trPr>
        <w:tc>
          <w:tcPr>
            <w:tcW w:w="715" w:type="dxa"/>
          </w:tcPr>
          <w:p w14:paraId="5C9D7B1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430" w:type="dxa"/>
          </w:tcPr>
          <w:p w14:paraId="2087F1D5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Small loop runstitch </w:t>
            </w:r>
          </w:p>
        </w:tc>
        <w:tc>
          <w:tcPr>
            <w:tcW w:w="990" w:type="dxa"/>
          </w:tcPr>
          <w:p w14:paraId="09C5894B" w14:textId="1938532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k</w:t>
            </w:r>
          </w:p>
        </w:tc>
        <w:tc>
          <w:tcPr>
            <w:tcW w:w="990" w:type="dxa"/>
          </w:tcPr>
          <w:p w14:paraId="50F8FCCC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7B070A3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11, 0.134, 0.18)</w:t>
            </w:r>
          </w:p>
        </w:tc>
        <w:tc>
          <w:tcPr>
            <w:tcW w:w="1185" w:type="dxa"/>
          </w:tcPr>
          <w:p w14:paraId="5820576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70D971FC" w14:textId="77777777" w:rsidTr="002E5BE6">
        <w:trPr>
          <w:jc w:val="center"/>
        </w:trPr>
        <w:tc>
          <w:tcPr>
            <w:tcW w:w="715" w:type="dxa"/>
          </w:tcPr>
          <w:p w14:paraId="15111C9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430" w:type="dxa"/>
          </w:tcPr>
          <w:p w14:paraId="4C819B0D" w14:textId="5032F86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mall loop, big loop and waist</w:t>
            </w:r>
            <w:r w:rsidR="004411F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>band attach</w:t>
            </w:r>
          </w:p>
        </w:tc>
        <w:tc>
          <w:tcPr>
            <w:tcW w:w="990" w:type="dxa"/>
          </w:tcPr>
          <w:p w14:paraId="3981AE56" w14:textId="20DA448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7CB573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71" w:type="dxa"/>
          </w:tcPr>
          <w:p w14:paraId="1EDC78C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.58 + ERLA (0.068, 7)</w:t>
            </w:r>
          </w:p>
        </w:tc>
        <w:tc>
          <w:tcPr>
            <w:tcW w:w="1185" w:type="dxa"/>
          </w:tcPr>
          <w:p w14:paraId="0B12F1F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2E1F1BAD" w14:textId="77777777" w:rsidTr="002E5BE6">
        <w:trPr>
          <w:jc w:val="center"/>
        </w:trPr>
        <w:tc>
          <w:tcPr>
            <w:tcW w:w="715" w:type="dxa"/>
          </w:tcPr>
          <w:p w14:paraId="60F6C7E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430" w:type="dxa"/>
          </w:tcPr>
          <w:p w14:paraId="765FF6C1" w14:textId="4E711A5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Waist</w:t>
            </w:r>
            <w:r w:rsidR="004411F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and topstitch </w:t>
            </w:r>
          </w:p>
        </w:tc>
        <w:tc>
          <w:tcPr>
            <w:tcW w:w="990" w:type="dxa"/>
          </w:tcPr>
          <w:p w14:paraId="7BED3C3A" w14:textId="7082B3B8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56EC15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04FB061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73, 1.34, 1.5)</w:t>
            </w:r>
          </w:p>
        </w:tc>
        <w:tc>
          <w:tcPr>
            <w:tcW w:w="1185" w:type="dxa"/>
          </w:tcPr>
          <w:p w14:paraId="2D26372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8172E83" w14:textId="77777777" w:rsidTr="002E5BE6">
        <w:trPr>
          <w:jc w:val="center"/>
        </w:trPr>
        <w:tc>
          <w:tcPr>
            <w:tcW w:w="715" w:type="dxa"/>
          </w:tcPr>
          <w:p w14:paraId="7A75986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430" w:type="dxa"/>
          </w:tcPr>
          <w:p w14:paraId="0C63CDF5" w14:textId="47843F3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Waist band closing with size</w:t>
            </w:r>
            <w:r w:rsidR="004411F3">
              <w:rPr>
                <w:rFonts w:cs="Times New Roman"/>
                <w:sz w:val="18"/>
                <w:szCs w:val="18"/>
                <w:lang w:val="en-US"/>
              </w:rPr>
              <w:t xml:space="preserve"> labels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 and </w:t>
            </w:r>
            <w:r w:rsidR="004411F3">
              <w:rPr>
                <w:rFonts w:cs="Times New Roman"/>
                <w:sz w:val="18"/>
                <w:szCs w:val="18"/>
                <w:lang w:val="en-US"/>
              </w:rPr>
              <w:t>company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 tags</w:t>
            </w:r>
          </w:p>
        </w:tc>
        <w:tc>
          <w:tcPr>
            <w:tcW w:w="990" w:type="dxa"/>
          </w:tcPr>
          <w:p w14:paraId="625B6654" w14:textId="6135962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E3BAF1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42B8709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77 + GAMM (0.0607, 3.58)</w:t>
            </w:r>
          </w:p>
        </w:tc>
        <w:tc>
          <w:tcPr>
            <w:tcW w:w="1185" w:type="dxa"/>
          </w:tcPr>
          <w:p w14:paraId="38C491B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CE0B2CA" w14:textId="77777777" w:rsidTr="002E5BE6">
        <w:trPr>
          <w:jc w:val="center"/>
        </w:trPr>
        <w:tc>
          <w:tcPr>
            <w:tcW w:w="715" w:type="dxa"/>
          </w:tcPr>
          <w:p w14:paraId="5C603C4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lastRenderedPageBreak/>
              <w:t>56</w:t>
            </w:r>
          </w:p>
        </w:tc>
        <w:tc>
          <w:tcPr>
            <w:tcW w:w="2430" w:type="dxa"/>
          </w:tcPr>
          <w:p w14:paraId="72F5E7E1" w14:textId="15C3A09D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Inseam </w:t>
            </w:r>
            <w:r w:rsidR="00854C1E">
              <w:rPr>
                <w:rFonts w:cs="Times New Roman"/>
                <w:sz w:val="18"/>
                <w:szCs w:val="18"/>
                <w:lang w:val="en-US"/>
              </w:rPr>
              <w:t>o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>verlock</w:t>
            </w:r>
          </w:p>
        </w:tc>
        <w:tc>
          <w:tcPr>
            <w:tcW w:w="990" w:type="dxa"/>
          </w:tcPr>
          <w:p w14:paraId="0A0603D8" w14:textId="3174233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</w:tcPr>
          <w:p w14:paraId="0E8F904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349FA7C0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49 + WEIB (0.483, 6.16)</w:t>
            </w:r>
          </w:p>
        </w:tc>
        <w:tc>
          <w:tcPr>
            <w:tcW w:w="1185" w:type="dxa"/>
          </w:tcPr>
          <w:p w14:paraId="6BF3390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487B7A01" w14:textId="77777777" w:rsidTr="002E5BE6">
        <w:trPr>
          <w:jc w:val="center"/>
        </w:trPr>
        <w:tc>
          <w:tcPr>
            <w:tcW w:w="715" w:type="dxa"/>
          </w:tcPr>
          <w:p w14:paraId="0337CE0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430" w:type="dxa"/>
          </w:tcPr>
          <w:p w14:paraId="0EE7592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Trouser turning </w:t>
            </w:r>
          </w:p>
        </w:tc>
        <w:tc>
          <w:tcPr>
            <w:tcW w:w="990" w:type="dxa"/>
          </w:tcPr>
          <w:p w14:paraId="36E03F45" w14:textId="004EB9DB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42CE3F9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7D6A255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2 + LOGN (0.218, 0.112)</w:t>
            </w:r>
          </w:p>
        </w:tc>
        <w:tc>
          <w:tcPr>
            <w:tcW w:w="1185" w:type="dxa"/>
          </w:tcPr>
          <w:p w14:paraId="6C27A89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FAD895C" w14:textId="77777777" w:rsidTr="002E5BE6">
        <w:trPr>
          <w:jc w:val="center"/>
        </w:trPr>
        <w:tc>
          <w:tcPr>
            <w:tcW w:w="715" w:type="dxa"/>
          </w:tcPr>
          <w:p w14:paraId="4404476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430" w:type="dxa"/>
          </w:tcPr>
          <w:p w14:paraId="7334792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Inseam topstitch</w:t>
            </w:r>
          </w:p>
        </w:tc>
        <w:tc>
          <w:tcPr>
            <w:tcW w:w="990" w:type="dxa"/>
          </w:tcPr>
          <w:p w14:paraId="05C705B2" w14:textId="673CBD2E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990" w:type="dxa"/>
          </w:tcPr>
          <w:p w14:paraId="606A597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6AF811E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32 + 0.56 * BETA (1.98, 1.61)</w:t>
            </w:r>
          </w:p>
        </w:tc>
        <w:tc>
          <w:tcPr>
            <w:tcW w:w="1185" w:type="dxa"/>
          </w:tcPr>
          <w:p w14:paraId="49D3068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07E3C1B7" w14:textId="77777777" w:rsidTr="002E5BE6">
        <w:trPr>
          <w:jc w:val="center"/>
        </w:trPr>
        <w:tc>
          <w:tcPr>
            <w:tcW w:w="715" w:type="dxa"/>
          </w:tcPr>
          <w:p w14:paraId="7F7B69F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430" w:type="dxa"/>
          </w:tcPr>
          <w:p w14:paraId="3C9DC10A" w14:textId="19B240A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utton hole on </w:t>
            </w:r>
            <w:r w:rsidR="00DD1570">
              <w:rPr>
                <w:rFonts w:cs="Times New Roman"/>
                <w:sz w:val="18"/>
                <w:szCs w:val="18"/>
                <w:lang w:val="en-US"/>
              </w:rPr>
              <w:t>h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>ip band</w:t>
            </w:r>
          </w:p>
        </w:tc>
        <w:tc>
          <w:tcPr>
            <w:tcW w:w="990" w:type="dxa"/>
          </w:tcPr>
          <w:p w14:paraId="02942F44" w14:textId="2032778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1C21B17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53A125C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31, 0.344, 0.47)</w:t>
            </w:r>
          </w:p>
        </w:tc>
        <w:tc>
          <w:tcPr>
            <w:tcW w:w="1185" w:type="dxa"/>
          </w:tcPr>
          <w:p w14:paraId="68330215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7A96B9CA" w14:textId="77777777" w:rsidTr="002E5BE6">
        <w:trPr>
          <w:jc w:val="center"/>
        </w:trPr>
        <w:tc>
          <w:tcPr>
            <w:tcW w:w="715" w:type="dxa"/>
          </w:tcPr>
          <w:p w14:paraId="478B340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430" w:type="dxa"/>
          </w:tcPr>
          <w:p w14:paraId="42584411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utton hole on the bottom leg</w:t>
            </w:r>
          </w:p>
        </w:tc>
        <w:tc>
          <w:tcPr>
            <w:tcW w:w="990" w:type="dxa"/>
          </w:tcPr>
          <w:p w14:paraId="53B06F42" w14:textId="4B1FB0BC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</w:tcPr>
          <w:p w14:paraId="34FA8C4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AE388C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32 + 0.2 * BETA (2.7, 3.33)</w:t>
            </w:r>
          </w:p>
        </w:tc>
        <w:tc>
          <w:tcPr>
            <w:tcW w:w="1185" w:type="dxa"/>
          </w:tcPr>
          <w:p w14:paraId="560435F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228746EE" w14:textId="77777777" w:rsidTr="002E5BE6">
        <w:trPr>
          <w:jc w:val="center"/>
        </w:trPr>
        <w:tc>
          <w:tcPr>
            <w:tcW w:w="715" w:type="dxa"/>
          </w:tcPr>
          <w:p w14:paraId="036266A9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430" w:type="dxa"/>
          </w:tcPr>
          <w:p w14:paraId="710900A3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Bottom rope attach </w:t>
            </w:r>
          </w:p>
        </w:tc>
        <w:tc>
          <w:tcPr>
            <w:tcW w:w="990" w:type="dxa"/>
          </w:tcPr>
          <w:p w14:paraId="1D46BCF2" w14:textId="19CBF5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697BE47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50F9453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5 + LOGN (0.251, 0.168)</w:t>
            </w:r>
          </w:p>
        </w:tc>
        <w:tc>
          <w:tcPr>
            <w:tcW w:w="1185" w:type="dxa"/>
          </w:tcPr>
          <w:p w14:paraId="05E0F79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3AEDF52" w14:textId="77777777" w:rsidTr="002E5BE6">
        <w:trPr>
          <w:jc w:val="center"/>
        </w:trPr>
        <w:tc>
          <w:tcPr>
            <w:tcW w:w="715" w:type="dxa"/>
          </w:tcPr>
          <w:p w14:paraId="3AB8E19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430" w:type="dxa"/>
          </w:tcPr>
          <w:p w14:paraId="61B3427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ottom hemming</w:t>
            </w:r>
          </w:p>
        </w:tc>
        <w:tc>
          <w:tcPr>
            <w:tcW w:w="990" w:type="dxa"/>
          </w:tcPr>
          <w:p w14:paraId="3E856FB8" w14:textId="40948F8D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6B1341E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5CD37F46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71 + 0.73 * BETA (2.04, 2.6)</w:t>
            </w:r>
          </w:p>
        </w:tc>
        <w:tc>
          <w:tcPr>
            <w:tcW w:w="1185" w:type="dxa"/>
          </w:tcPr>
          <w:p w14:paraId="38C68A2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23F32EF6" w14:textId="77777777" w:rsidTr="002E5BE6">
        <w:trPr>
          <w:jc w:val="center"/>
        </w:trPr>
        <w:tc>
          <w:tcPr>
            <w:tcW w:w="715" w:type="dxa"/>
          </w:tcPr>
          <w:p w14:paraId="56BA2EDE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430" w:type="dxa"/>
          </w:tcPr>
          <w:p w14:paraId="3FA4F1E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Small loop tacking</w:t>
            </w:r>
          </w:p>
        </w:tc>
        <w:tc>
          <w:tcPr>
            <w:tcW w:w="990" w:type="dxa"/>
          </w:tcPr>
          <w:p w14:paraId="6208C017" w14:textId="1E53EC5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437B3B0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699529B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82, 1.17, 1.37)</w:t>
            </w:r>
          </w:p>
        </w:tc>
        <w:tc>
          <w:tcPr>
            <w:tcW w:w="1185" w:type="dxa"/>
          </w:tcPr>
          <w:p w14:paraId="1A6EB3C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A78491E" w14:textId="77777777" w:rsidTr="002E5BE6">
        <w:trPr>
          <w:jc w:val="center"/>
        </w:trPr>
        <w:tc>
          <w:tcPr>
            <w:tcW w:w="715" w:type="dxa"/>
          </w:tcPr>
          <w:p w14:paraId="435D552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2430" w:type="dxa"/>
          </w:tcPr>
          <w:p w14:paraId="6E98A570" w14:textId="0613CB73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Final </w:t>
            </w:r>
            <w:r w:rsidR="00854C1E">
              <w:rPr>
                <w:rFonts w:cs="Times New Roman"/>
                <w:sz w:val="18"/>
                <w:szCs w:val="18"/>
                <w:lang w:val="en-US"/>
              </w:rPr>
              <w:t>b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artacking </w:t>
            </w:r>
          </w:p>
        </w:tc>
        <w:tc>
          <w:tcPr>
            <w:tcW w:w="990" w:type="dxa"/>
          </w:tcPr>
          <w:p w14:paraId="0E92760A" w14:textId="149E907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0" w:type="dxa"/>
          </w:tcPr>
          <w:p w14:paraId="0050348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1FFCBC99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74, 0.851, 1.05)</w:t>
            </w:r>
          </w:p>
        </w:tc>
        <w:tc>
          <w:tcPr>
            <w:tcW w:w="1185" w:type="dxa"/>
          </w:tcPr>
          <w:p w14:paraId="3DDBF5FA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3F870609" w14:textId="77777777" w:rsidTr="002E5BE6">
        <w:trPr>
          <w:jc w:val="center"/>
        </w:trPr>
        <w:tc>
          <w:tcPr>
            <w:tcW w:w="715" w:type="dxa"/>
          </w:tcPr>
          <w:p w14:paraId="3399E0D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430" w:type="dxa"/>
          </w:tcPr>
          <w:p w14:paraId="31524808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Adjustable rope cutting</w:t>
            </w:r>
          </w:p>
        </w:tc>
        <w:tc>
          <w:tcPr>
            <w:tcW w:w="990" w:type="dxa"/>
          </w:tcPr>
          <w:p w14:paraId="28A2DCEE" w14:textId="2218C3F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336A109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070BDF22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1, 0.145, 0.19)</w:t>
            </w:r>
          </w:p>
        </w:tc>
        <w:tc>
          <w:tcPr>
            <w:tcW w:w="1185" w:type="dxa"/>
          </w:tcPr>
          <w:p w14:paraId="6D7BC02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222847B0" w14:textId="77777777" w:rsidTr="002E5BE6">
        <w:trPr>
          <w:jc w:val="center"/>
        </w:trPr>
        <w:tc>
          <w:tcPr>
            <w:tcW w:w="715" w:type="dxa"/>
          </w:tcPr>
          <w:p w14:paraId="39FF62E8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430" w:type="dxa"/>
          </w:tcPr>
          <w:p w14:paraId="15823DB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Adjustable hemming</w:t>
            </w:r>
          </w:p>
        </w:tc>
        <w:tc>
          <w:tcPr>
            <w:tcW w:w="990" w:type="dxa"/>
          </w:tcPr>
          <w:p w14:paraId="746AB05F" w14:textId="2B222D40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2543860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A790B6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0.1, 0.136, 0.2)</w:t>
            </w:r>
          </w:p>
        </w:tc>
        <w:tc>
          <w:tcPr>
            <w:tcW w:w="1185" w:type="dxa"/>
          </w:tcPr>
          <w:p w14:paraId="00B7B1A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7D0E44AA" w14:textId="77777777" w:rsidTr="002E5BE6">
        <w:trPr>
          <w:jc w:val="center"/>
        </w:trPr>
        <w:tc>
          <w:tcPr>
            <w:tcW w:w="715" w:type="dxa"/>
          </w:tcPr>
          <w:p w14:paraId="7E52FED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430" w:type="dxa"/>
          </w:tcPr>
          <w:p w14:paraId="51080DA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350F3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990" w:type="dxa"/>
          </w:tcPr>
          <w:p w14:paraId="77C39B97" w14:textId="592EC04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83CD97F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17085FA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0.75, 0.0479)</w:t>
            </w:r>
          </w:p>
        </w:tc>
        <w:tc>
          <w:tcPr>
            <w:tcW w:w="1185" w:type="dxa"/>
          </w:tcPr>
          <w:p w14:paraId="74D07B12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5900C0E3" w14:textId="77777777" w:rsidTr="002E5BE6">
        <w:trPr>
          <w:jc w:val="center"/>
        </w:trPr>
        <w:tc>
          <w:tcPr>
            <w:tcW w:w="715" w:type="dxa"/>
          </w:tcPr>
          <w:p w14:paraId="276D39F3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430" w:type="dxa"/>
          </w:tcPr>
          <w:p w14:paraId="2454F36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350F3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990" w:type="dxa"/>
          </w:tcPr>
          <w:p w14:paraId="5740A8C0" w14:textId="719316F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4EF1DBB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F87B9C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53 + 0.32 * BETA (3.19, 2.1)</w:t>
            </w:r>
          </w:p>
        </w:tc>
        <w:tc>
          <w:tcPr>
            <w:tcW w:w="1185" w:type="dxa"/>
          </w:tcPr>
          <w:p w14:paraId="04EED226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4D0936E5" w14:textId="77777777" w:rsidTr="002E5BE6">
        <w:trPr>
          <w:jc w:val="center"/>
        </w:trPr>
        <w:tc>
          <w:tcPr>
            <w:tcW w:w="715" w:type="dxa"/>
          </w:tcPr>
          <w:p w14:paraId="0CF4B07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430" w:type="dxa"/>
          </w:tcPr>
          <w:p w14:paraId="222188B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Button point marking</w:t>
            </w:r>
          </w:p>
        </w:tc>
        <w:tc>
          <w:tcPr>
            <w:tcW w:w="990" w:type="dxa"/>
          </w:tcPr>
          <w:p w14:paraId="3E8827EE" w14:textId="32E50442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730F1431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248685D4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55 + GAMM (0.0328, 6.16)</w:t>
            </w:r>
          </w:p>
        </w:tc>
        <w:tc>
          <w:tcPr>
            <w:tcW w:w="1185" w:type="dxa"/>
          </w:tcPr>
          <w:p w14:paraId="57C8CA6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007F721E" w14:textId="77777777" w:rsidTr="002E5BE6">
        <w:trPr>
          <w:jc w:val="center"/>
        </w:trPr>
        <w:tc>
          <w:tcPr>
            <w:tcW w:w="715" w:type="dxa"/>
          </w:tcPr>
          <w:p w14:paraId="758BBD7D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430" w:type="dxa"/>
          </w:tcPr>
          <w:p w14:paraId="0CF15D7F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Trimming </w:t>
            </w:r>
          </w:p>
        </w:tc>
        <w:tc>
          <w:tcPr>
            <w:tcW w:w="990" w:type="dxa"/>
          </w:tcPr>
          <w:p w14:paraId="6649CB69" w14:textId="16E11BA4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</w:tcPr>
          <w:p w14:paraId="6CA6298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671" w:type="dxa"/>
          </w:tcPr>
          <w:p w14:paraId="3D941767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RM (4.84, 0.345)</w:t>
            </w:r>
          </w:p>
        </w:tc>
        <w:tc>
          <w:tcPr>
            <w:tcW w:w="1185" w:type="dxa"/>
          </w:tcPr>
          <w:p w14:paraId="7552B1E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1EE70F56" w14:textId="77777777" w:rsidTr="002E5BE6">
        <w:trPr>
          <w:jc w:val="center"/>
        </w:trPr>
        <w:tc>
          <w:tcPr>
            <w:tcW w:w="715" w:type="dxa"/>
          </w:tcPr>
          <w:p w14:paraId="344986CC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430" w:type="dxa"/>
          </w:tcPr>
          <w:p w14:paraId="03C505CC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Quality checking </w:t>
            </w:r>
          </w:p>
        </w:tc>
        <w:tc>
          <w:tcPr>
            <w:tcW w:w="990" w:type="dxa"/>
          </w:tcPr>
          <w:p w14:paraId="743FA52C" w14:textId="54EE16E1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Quality personnel</w:t>
            </w:r>
          </w:p>
        </w:tc>
        <w:tc>
          <w:tcPr>
            <w:tcW w:w="990" w:type="dxa"/>
          </w:tcPr>
          <w:p w14:paraId="0CC74B3B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71" w:type="dxa"/>
          </w:tcPr>
          <w:p w14:paraId="549DCCFB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0.82 + LOGN (0.332, 0.154)</w:t>
            </w:r>
          </w:p>
        </w:tc>
        <w:tc>
          <w:tcPr>
            <w:tcW w:w="1185" w:type="dxa"/>
          </w:tcPr>
          <w:p w14:paraId="44CD9C0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685DE8" w:rsidRPr="00350F36" w14:paraId="6A05E2CE" w14:textId="77777777" w:rsidTr="002E5BE6">
        <w:trPr>
          <w:jc w:val="center"/>
        </w:trPr>
        <w:tc>
          <w:tcPr>
            <w:tcW w:w="715" w:type="dxa"/>
          </w:tcPr>
          <w:p w14:paraId="21440D77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430" w:type="dxa"/>
          </w:tcPr>
          <w:p w14:paraId="4AC5630D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 xml:space="preserve">Rework </w:t>
            </w:r>
          </w:p>
        </w:tc>
        <w:tc>
          <w:tcPr>
            <w:tcW w:w="990" w:type="dxa"/>
          </w:tcPr>
          <w:p w14:paraId="33BD53F4" w14:textId="4CF08756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6BA8D654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71" w:type="dxa"/>
          </w:tcPr>
          <w:p w14:paraId="4733565E" w14:textId="77777777" w:rsidR="00685DE8" w:rsidRPr="00350F36" w:rsidRDefault="00685DE8" w:rsidP="00DA04A2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TRIA (2, 3.5, 4.7)</w:t>
            </w:r>
          </w:p>
        </w:tc>
        <w:tc>
          <w:tcPr>
            <w:tcW w:w="1185" w:type="dxa"/>
          </w:tcPr>
          <w:p w14:paraId="178525C0" w14:textId="77777777" w:rsidR="00685DE8" w:rsidRPr="00350F36" w:rsidRDefault="00685DE8" w:rsidP="00DA04A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350F36">
              <w:rPr>
                <w:rFonts w:cs="Times New Roman"/>
                <w:sz w:val="18"/>
                <w:szCs w:val="18"/>
                <w:lang w:val="en-US"/>
              </w:rPr>
              <w:t>Not bundled</w:t>
            </w:r>
          </w:p>
        </w:tc>
      </w:tr>
    </w:tbl>
    <w:p w14:paraId="3BF34589" w14:textId="710A4DE0" w:rsidR="0061701E" w:rsidRPr="00DA04A2" w:rsidRDefault="0061701E">
      <w:pPr>
        <w:rPr>
          <w:rFonts w:cs="Times New Roman"/>
          <w:szCs w:val="18"/>
          <w:lang w:val="en-US"/>
        </w:rPr>
      </w:pPr>
    </w:p>
    <w:sectPr w:rsidR="0061701E" w:rsidRPr="00DA0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C64"/>
    <w:rsid w:val="00005C64"/>
    <w:rsid w:val="002E5BE6"/>
    <w:rsid w:val="00305E67"/>
    <w:rsid w:val="004411F3"/>
    <w:rsid w:val="0061701E"/>
    <w:rsid w:val="00685DE8"/>
    <w:rsid w:val="00854C1E"/>
    <w:rsid w:val="008A607B"/>
    <w:rsid w:val="008D39AE"/>
    <w:rsid w:val="00AD2BCA"/>
    <w:rsid w:val="00D5364E"/>
    <w:rsid w:val="00DA04A2"/>
    <w:rsid w:val="00DD1570"/>
    <w:rsid w:val="00F3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90A2F"/>
  <w15:chartTrackingRefBased/>
  <w15:docId w15:val="{0934F208-D6BC-4D01-ACAF-191E2A49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4A2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IDENT BONGOMIN</dc:creator>
  <cp:keywords/>
  <dc:description/>
  <cp:lastModifiedBy>OCIDENT BONGOMIN</cp:lastModifiedBy>
  <cp:revision>9</cp:revision>
  <dcterms:created xsi:type="dcterms:W3CDTF">2020-05-07T02:11:00Z</dcterms:created>
  <dcterms:modified xsi:type="dcterms:W3CDTF">2020-07-07T15:26:00Z</dcterms:modified>
</cp:coreProperties>
</file>